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770D0" w14:textId="1F3D2AD8" w:rsidR="00651AE7" w:rsidRDefault="00CB0E9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>Supplementa</w:t>
      </w:r>
      <w:r w:rsidR="004C29B8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>ry</w:t>
      </w:r>
      <w:r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Table 1</w:t>
      </w:r>
      <w:r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Theme="minorEastAsia" w:hAnsi="Times New Roman" w:cs="Times New Roman"/>
          <w:sz w:val="21"/>
          <w:szCs w:val="21"/>
        </w:rPr>
        <w:t>Baseline characteristics of the participants</w:t>
      </w:r>
      <w:r>
        <w:rPr>
          <w:rFonts w:ascii="Times New Roman" w:eastAsiaTheme="minorEastAsia" w:hAnsi="Times New Roman" w:cs="Times New Roman" w:hint="eastAsia"/>
          <w:sz w:val="21"/>
          <w:szCs w:val="21"/>
        </w:rPr>
        <w:t xml:space="preserve"> by sex</w:t>
      </w:r>
    </w:p>
    <w:p w14:paraId="366FB3D4" w14:textId="77777777" w:rsidR="00651AE7" w:rsidRPr="000F2677" w:rsidRDefault="00651AE7">
      <w:pPr>
        <w:autoSpaceDE w:val="0"/>
        <w:autoSpaceDN w:val="0"/>
        <w:adjustRightInd w:val="0"/>
        <w:jc w:val="both"/>
        <w:rPr>
          <w:rFonts w:ascii="Times New Roman" w:eastAsiaTheme="minorEastAsia" w:hAnsi="Times New Roman" w:cs="Times New Roman"/>
          <w:shd w:val="clear" w:color="auto" w:fill="FFFFFF"/>
        </w:rPr>
      </w:pPr>
    </w:p>
    <w:tbl>
      <w:tblPr>
        <w:tblpPr w:leftFromText="180" w:rightFromText="180" w:vertAnchor="text" w:horzAnchor="margin" w:tblpXSpec="center" w:tblpY="-38"/>
        <w:tblW w:w="11023" w:type="dxa"/>
        <w:tblLayout w:type="fixed"/>
        <w:tblLook w:val="04A0" w:firstRow="1" w:lastRow="0" w:firstColumn="1" w:lastColumn="0" w:noHBand="0" w:noVBand="1"/>
      </w:tblPr>
      <w:tblGrid>
        <w:gridCol w:w="236"/>
        <w:gridCol w:w="2447"/>
        <w:gridCol w:w="1544"/>
        <w:gridCol w:w="1557"/>
        <w:gridCol w:w="854"/>
        <w:gridCol w:w="236"/>
        <w:gridCol w:w="1598"/>
        <w:gridCol w:w="1559"/>
        <w:gridCol w:w="992"/>
      </w:tblGrid>
      <w:tr w:rsidR="00651AE7" w14:paraId="4E9D0C53" w14:textId="77777777">
        <w:trPr>
          <w:trHeight w:val="310"/>
        </w:trPr>
        <w:tc>
          <w:tcPr>
            <w:tcW w:w="268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52A4CD" w14:textId="77777777" w:rsidR="00651AE7" w:rsidRDefault="00CB0E9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　</w:t>
            </w:r>
          </w:p>
        </w:tc>
        <w:tc>
          <w:tcPr>
            <w:tcW w:w="39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89560A" w14:textId="77777777" w:rsidR="00651AE7" w:rsidRDefault="00CB0E9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all participants</w:t>
            </w:r>
          </w:p>
        </w:tc>
        <w:tc>
          <w:tcPr>
            <w:tcW w:w="2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B6AA5B" w14:textId="77777777" w:rsidR="00651AE7" w:rsidRDefault="00CB0E9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　</w:t>
            </w:r>
          </w:p>
        </w:tc>
        <w:tc>
          <w:tcPr>
            <w:tcW w:w="41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B22E0B" w14:textId="77777777" w:rsidR="00651AE7" w:rsidRDefault="00CB0E99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 xml:space="preserve">participants with </w:t>
            </w:r>
            <w:r>
              <w:rPr>
                <w:rFonts w:ascii="Times New Roman" w:hAnsi="Times New Roman" w:cs="Times New Roman" w:hint="eastAsia"/>
                <w:color w:val="231F20"/>
                <w:sz w:val="20"/>
                <w:szCs w:val="20"/>
              </w:rPr>
              <w:t>T2DM</w:t>
            </w:r>
          </w:p>
        </w:tc>
      </w:tr>
      <w:tr w:rsidR="00651AE7" w14:paraId="0F8236C4" w14:textId="77777777">
        <w:trPr>
          <w:trHeight w:val="310"/>
        </w:trPr>
        <w:tc>
          <w:tcPr>
            <w:tcW w:w="268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9EEAC0F" w14:textId="77777777" w:rsidR="00651AE7" w:rsidRDefault="00651AE7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4BB3EF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42B4A8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199341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1331920" w14:textId="77777777" w:rsidR="00651AE7" w:rsidRDefault="00651AE7">
            <w:pPr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57CBC6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313B07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B25C0E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51AE7" w14:paraId="75A0EF7F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C118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6F90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 (n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C9D7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3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37D7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3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FAF7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90A1" w14:textId="77777777" w:rsidR="00651AE7" w:rsidRDefault="00651A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1B1F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5BAB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C55B6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1AE7" w14:paraId="5B27AF91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D250" w14:textId="77777777" w:rsidR="00651AE7" w:rsidRDefault="00651AE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09FA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772A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 ± 8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5AB3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 ± 9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7A11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AD61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157D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 ± 8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3F8B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 ± 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76E3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651AE7" w14:paraId="7FE475C8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23FF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AAB5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rrent smokers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D96A7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 (6.45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67A6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7 (35.91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231F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2319C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DCE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3.7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67DA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 (48.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CDF2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1AE7" w14:paraId="619ED0D0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74AF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67AB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 intake (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DBF9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5.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928F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-12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4D25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B4C14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4141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37F9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1-1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31BC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1AE7" w14:paraId="106752EE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9B66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57BF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ty liv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FD0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6 (6.91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AED6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5 (26.75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065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D1DF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5BA9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47.1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4D52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63.6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FE1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51AE7" w14:paraId="67690054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520E4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C003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3697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9 (15.77%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104D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0 (18.9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44D2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06E0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B05E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3.7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EDCB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(13.6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4446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651AE7" w14:paraId="1B44268D" w14:textId="77777777">
        <w:trPr>
          <w:trHeight w:val="31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7A9F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F303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9E59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 ± 2.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714F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0 ± 3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A749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D6F37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66B3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 ± 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B314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± 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B5C4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651AE7" w14:paraId="050953CA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BCED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9170" w14:textId="6B21AF04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0F26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33827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 ± 8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E81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 ± 7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C9AFC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820D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3F1A7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± 1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A981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 ± 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9C84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1AE7" w14:paraId="4FDFC2FA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2C12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9784" w14:textId="77777777" w:rsidR="00651AE7" w:rsidRDefault="00CB0E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68C9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 ± 0.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CBF3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 ± 0.8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F674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9D6D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3DE9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8 ± 1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C8EB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 ± 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BED5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651AE7" w14:paraId="2EE9D11D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C33E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9F3DF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 (mmH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D7D63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 ± 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34D4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± 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7837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AF99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3D5A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±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6515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 ±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4CA18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1AE7" w14:paraId="756FB080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0992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FD2E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BP (mmHg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B111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± 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AD79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± 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BBB2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731C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ABAD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±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7CFAA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±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5FA2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1AE7" w14:paraId="7F8FCB47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18DB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7B3A" w14:textId="7DBA5A12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F26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289A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9 ± 0.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6F31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6 ± 0.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7D13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0650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AFEB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 ± 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4E54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9 ± 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9C52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651AE7" w14:paraId="2DAB1C84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6CA9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71A0" w14:textId="36FFF3B4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-</w:t>
            </w:r>
            <w:r w:rsidR="000F267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E5FD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± 0.3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5CCBC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± 0.3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C407C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9603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1B713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± 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2068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± 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FAB7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1AE7" w14:paraId="14B3D92C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CC39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45922" w14:textId="536D246B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F267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509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41-0.8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B444F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63-1.3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853AE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27E9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AC62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73-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811A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91-2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CD96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1AE7" w14:paraId="2DD96394" w14:textId="77777777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331E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E056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PG (mmol/L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264B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9 ± 0.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11065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1 ± 0.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C3FD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9DD3" w14:textId="77777777" w:rsidR="00651AE7" w:rsidRDefault="00651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0641F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 ± 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C324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6 ± 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19A9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51AE7" w14:paraId="166EADA9" w14:textId="77777777">
        <w:trPr>
          <w:trHeight w:val="310"/>
        </w:trPr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CDEFEC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79EB55" w14:textId="77777777" w:rsidR="00651AE7" w:rsidRDefault="00CB0E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 (%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45D101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± 0.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6FE4E4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± 0.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ACBAEB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8BBD22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E3B39F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± 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6E8E50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 ± 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566BB4" w14:textId="77777777" w:rsidR="00651AE7" w:rsidRDefault="00CB0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</w:tbl>
    <w:p w14:paraId="788B39D6" w14:textId="77777777" w:rsidR="000F2677" w:rsidRPr="000F2677" w:rsidRDefault="000F2677" w:rsidP="000F2677">
      <w:pPr>
        <w:suppressAutoHyphens/>
        <w:snapToGrid w:val="0"/>
        <w:rPr>
          <w:rFonts w:ascii="Times New Roman" w:eastAsia="AdvOT7b515deb" w:hAnsi="Times New Roman" w:cs="Times New Roman"/>
          <w:color w:val="000000"/>
          <w:sz w:val="20"/>
          <w:szCs w:val="20"/>
          <w:lang w:eastAsia="en-GB"/>
        </w:rPr>
      </w:pPr>
      <w:r w:rsidRPr="000F2677">
        <w:rPr>
          <w:rFonts w:ascii="Times New Roman" w:eastAsia="AdvOT7b515deb" w:hAnsi="Times New Roman" w:cs="Times New Roman"/>
          <w:b/>
          <w:color w:val="000000"/>
          <w:sz w:val="20"/>
          <w:szCs w:val="20"/>
          <w:lang w:eastAsia="en-GB"/>
        </w:rPr>
        <w:t>N</w:t>
      </w:r>
      <w:r w:rsidRPr="000F2677">
        <w:rPr>
          <w:rFonts w:ascii="Times New Roman" w:eastAsia="等线" w:hAnsi="Times New Roman" w:cs="Times New Roman"/>
          <w:b/>
          <w:color w:val="000000"/>
          <w:sz w:val="20"/>
          <w:szCs w:val="20"/>
          <w:lang w:eastAsia="en-GB"/>
        </w:rPr>
        <w:t>otes</w:t>
      </w:r>
      <w:r w:rsidRPr="000F2677">
        <w:rPr>
          <w:rFonts w:ascii="Times New Roman" w:eastAsia="AdvOT7b515deb" w:hAnsi="Times New Roman" w:cs="Times New Roman"/>
          <w:b/>
          <w:color w:val="000000"/>
          <w:sz w:val="20"/>
          <w:szCs w:val="20"/>
          <w:lang w:eastAsia="en-GB"/>
        </w:rPr>
        <w:t>:</w:t>
      </w:r>
      <w:r w:rsidRPr="000F2677">
        <w:rPr>
          <w:rFonts w:ascii="Times New Roman" w:eastAsia="AdvOT7b515deb" w:hAnsi="Times New Roman" w:cs="Times New Roman"/>
          <w:color w:val="000000"/>
          <w:sz w:val="20"/>
          <w:szCs w:val="20"/>
          <w:lang w:eastAsia="en-GB"/>
        </w:rPr>
        <w:t xml:space="preserve"> Data </w:t>
      </w:r>
      <w:r w:rsidRPr="000F2677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are </w:t>
      </w:r>
      <w:r w:rsidRPr="000F2677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presented </w:t>
      </w:r>
      <w:r w:rsidRPr="000F2677">
        <w:rPr>
          <w:rFonts w:ascii="Times New Roman" w:hAnsi="Times New Roman" w:cs="Times New Roman" w:hint="eastAsia"/>
          <w:color w:val="000000"/>
          <w:sz w:val="20"/>
          <w:szCs w:val="20"/>
        </w:rPr>
        <w:t>as</w:t>
      </w:r>
      <w:r w:rsidRPr="000F2677">
        <w:rPr>
          <w:rFonts w:ascii="Times New Roman" w:eastAsia="AdvOT7b515deb" w:hAnsi="Times New Roman" w:cs="Times New Roman"/>
          <w:color w:val="000000"/>
          <w:sz w:val="20"/>
          <w:szCs w:val="20"/>
          <w:lang w:eastAsia="en-GB"/>
        </w:rPr>
        <w:t xml:space="preserve"> m</w:t>
      </w:r>
      <w:r w:rsidRPr="000F2677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ean ± SD, median (Q1-Q3), </w:t>
      </w:r>
      <w:r w:rsidRPr="000F2677">
        <w:rPr>
          <w:rFonts w:ascii="Times New Roman" w:eastAsia="AdvOT7b515deb" w:hAnsi="Times New Roman" w:cs="Times New Roman"/>
          <w:color w:val="000000"/>
          <w:sz w:val="20"/>
          <w:szCs w:val="20"/>
          <w:lang w:eastAsia="en-GB"/>
        </w:rPr>
        <w:t xml:space="preserve">or </w:t>
      </w:r>
      <w:r w:rsidRPr="000F2677">
        <w:rPr>
          <w:rFonts w:ascii="AdvPS7DA6" w:eastAsia="AdvPS7DA6" w:hAnsi="AdvPS7DA6" w:cs="AdvPS7DA6"/>
          <w:color w:val="000000"/>
          <w:sz w:val="20"/>
          <w:szCs w:val="20"/>
          <w:lang w:eastAsia="en-GB"/>
        </w:rPr>
        <w:t xml:space="preserve">N </w:t>
      </w:r>
      <w:r w:rsidRPr="000F2677">
        <w:rPr>
          <w:rFonts w:ascii="Times New Roman" w:eastAsia="AdvOT7b515deb" w:hAnsi="Times New Roman" w:cs="Times New Roman"/>
          <w:color w:val="000000"/>
          <w:sz w:val="20"/>
          <w:szCs w:val="20"/>
          <w:lang w:eastAsia="en-GB"/>
        </w:rPr>
        <w:t>(%).</w:t>
      </w:r>
    </w:p>
    <w:p w14:paraId="5D5FD1A9" w14:textId="4E725192" w:rsidR="000F2677" w:rsidRDefault="000F2677" w:rsidP="000F2677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hd w:val="clear" w:color="auto" w:fill="FFFFFF"/>
        </w:rPr>
      </w:pPr>
      <w:r w:rsidRPr="000F2677">
        <w:rPr>
          <w:rFonts w:ascii="Times New Roman" w:eastAsia="Calibri" w:hAnsi="Times New Roman" w:cs="Times New Roman"/>
          <w:b/>
          <w:sz w:val="20"/>
          <w:szCs w:val="20"/>
          <w:lang w:eastAsia="en-GB"/>
        </w:rPr>
        <w:t>Abbreviations:</w:t>
      </w:r>
      <w:r w:rsidRPr="000F2677">
        <w:rPr>
          <w:rFonts w:ascii="Times New Roman" w:eastAsia="AdvOTf9433e2d" w:hAnsi="Times New Roman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ascii="Times New Roman" w:eastAsia="AdvOTf9433e2d" w:hAnsi="Times New Roman" w:cs="Times New Roman"/>
          <w:color w:val="000000"/>
          <w:sz w:val="20"/>
          <w:szCs w:val="20"/>
          <w:lang w:eastAsia="en-GB"/>
        </w:rPr>
        <w:t>T2DM</w:t>
      </w:r>
      <w:r w:rsidR="001A7FF5">
        <w:rPr>
          <w:color w:val="000000"/>
          <w:sz w:val="20"/>
          <w:szCs w:val="20"/>
          <w:lang w:eastAsia="en-GB"/>
        </w:rPr>
        <w:t xml:space="preserve">, </w:t>
      </w:r>
      <w:r w:rsidRPr="000F2677">
        <w:rPr>
          <w:rFonts w:ascii="Times New Roman" w:eastAsia="AdvOTf9433e2d" w:hAnsi="Times New Roman" w:cs="Times New Roman"/>
          <w:color w:val="000000"/>
          <w:sz w:val="20"/>
          <w:szCs w:val="20"/>
          <w:lang w:eastAsia="en-GB"/>
        </w:rPr>
        <w:t>type 2 diabetes mellitus; BRI</w:t>
      </w:r>
      <w:r w:rsidRPr="000F2677">
        <w:rPr>
          <w:color w:val="000000"/>
          <w:sz w:val="20"/>
          <w:szCs w:val="20"/>
        </w:rPr>
        <w:t xml:space="preserve">, </w:t>
      </w:r>
      <w:r w:rsidRPr="000F2677">
        <w:rPr>
          <w:rFonts w:ascii="Times New Roman" w:eastAsia="AdvOTf9433e2d" w:hAnsi="Times New Roman" w:cs="Times New Roman"/>
          <w:color w:val="000000"/>
          <w:sz w:val="20"/>
          <w:szCs w:val="20"/>
          <w:lang w:eastAsia="en-GB"/>
        </w:rPr>
        <w:t xml:space="preserve">body roundness index; BMI, body mass index; </w:t>
      </w:r>
      <w:r w:rsidRPr="000F2677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WC, Waist circumference; </w:t>
      </w:r>
      <w:r w:rsidRPr="000F2677">
        <w:rPr>
          <w:rFonts w:ascii="Times New Roman" w:eastAsia="AdvOTf9433e2d" w:hAnsi="Times New Roman" w:cs="Times New Roman"/>
          <w:color w:val="000000"/>
          <w:sz w:val="20"/>
          <w:szCs w:val="20"/>
          <w:lang w:eastAsia="en-GB"/>
        </w:rPr>
        <w:t>SBP, systolic blood pressure; DBP, diastolic blood</w:t>
      </w:r>
      <w:r w:rsidRPr="000F2677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0F2677">
        <w:rPr>
          <w:rFonts w:ascii="Times New Roman" w:eastAsia="AdvOTf9433e2d" w:hAnsi="Times New Roman" w:cs="Times New Roman"/>
          <w:color w:val="000000"/>
          <w:sz w:val="20"/>
          <w:szCs w:val="20"/>
          <w:lang w:eastAsia="en-GB"/>
        </w:rPr>
        <w:t>pressure</w:t>
      </w:r>
      <w:r w:rsidRPr="000F2677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 xml:space="preserve">; </w:t>
      </w:r>
      <w:r w:rsidRPr="000F2677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TC, </w:t>
      </w:r>
      <w:r w:rsidRPr="000F2677">
        <w:rPr>
          <w:rFonts w:ascii="Times New Roman" w:hAnsi="Times New Roman" w:cs="Times New Roman"/>
          <w:color w:val="000000"/>
          <w:sz w:val="20"/>
          <w:szCs w:val="20"/>
          <w:lang w:bidi="ar"/>
        </w:rPr>
        <w:t xml:space="preserve">Total </w:t>
      </w:r>
      <w:r w:rsidRPr="000F2677">
        <w:rPr>
          <w:rFonts w:ascii="Times New Roman" w:hAnsi="Times New Roman" w:cs="Times New Roman" w:hint="eastAsia"/>
          <w:color w:val="000000"/>
          <w:sz w:val="20"/>
          <w:szCs w:val="20"/>
          <w:lang w:bidi="ar"/>
        </w:rPr>
        <w:t>c</w:t>
      </w:r>
      <w:r w:rsidRPr="000F2677">
        <w:rPr>
          <w:rFonts w:ascii="Times New Roman" w:hAnsi="Times New Roman" w:cs="Times New Roman"/>
          <w:color w:val="000000"/>
          <w:sz w:val="20"/>
          <w:szCs w:val="20"/>
          <w:lang w:bidi="ar"/>
        </w:rPr>
        <w:t>holesterol</w:t>
      </w:r>
      <w:r w:rsidRPr="000F2677">
        <w:rPr>
          <w:rFonts w:ascii="Times New Roman" w:hAnsi="Times New Roman" w:cs="Times New Roman" w:hint="eastAsia"/>
          <w:color w:val="000000"/>
          <w:sz w:val="20"/>
          <w:szCs w:val="20"/>
          <w:lang w:bidi="ar"/>
        </w:rPr>
        <w:t xml:space="preserve">; HDL-C, </w:t>
      </w:r>
      <w:r w:rsidRPr="000F2677">
        <w:rPr>
          <w:rFonts w:ascii="Times New Roman" w:hAnsi="Times New Roman" w:cs="Times New Roman"/>
          <w:color w:val="000000"/>
          <w:sz w:val="20"/>
          <w:szCs w:val="20"/>
          <w:lang w:bidi="ar"/>
        </w:rPr>
        <w:t>HDL-cholesterol</w:t>
      </w:r>
      <w:r w:rsidRPr="000F2677">
        <w:rPr>
          <w:rFonts w:ascii="Times New Roman" w:hAnsi="Times New Roman" w:cs="Times New Roman" w:hint="eastAsia"/>
          <w:color w:val="000000"/>
          <w:sz w:val="20"/>
          <w:szCs w:val="20"/>
          <w:lang w:bidi="ar"/>
        </w:rPr>
        <w:t xml:space="preserve">; TG, </w:t>
      </w:r>
      <w:r w:rsidRPr="000F2677">
        <w:rPr>
          <w:rFonts w:ascii="Times New Roman" w:hAnsi="Times New Roman" w:cs="Times New Roman"/>
          <w:color w:val="000000"/>
          <w:sz w:val="20"/>
          <w:szCs w:val="20"/>
          <w:lang w:bidi="ar"/>
        </w:rPr>
        <w:t>Triglycerides</w:t>
      </w:r>
      <w:r w:rsidRPr="000F2677">
        <w:rPr>
          <w:rFonts w:ascii="Times New Roman" w:hAnsi="Times New Roman" w:cs="Times New Roman" w:hint="eastAsia"/>
          <w:color w:val="000000"/>
          <w:sz w:val="20"/>
          <w:szCs w:val="20"/>
          <w:lang w:bidi="ar"/>
        </w:rPr>
        <w:t xml:space="preserve">; </w:t>
      </w:r>
      <w:r w:rsidRPr="000F2677">
        <w:rPr>
          <w:rFonts w:ascii="Times New Roman" w:eastAsia="AdvOTf9433e2d" w:hAnsi="Times New Roman" w:cs="Times New Roman"/>
          <w:color w:val="000000"/>
          <w:sz w:val="20"/>
          <w:szCs w:val="20"/>
          <w:lang w:eastAsia="en-GB"/>
        </w:rPr>
        <w:t>FPG, Fasting plasma glucose</w:t>
      </w:r>
      <w:r w:rsidRPr="000F2677">
        <w:rPr>
          <w:rFonts w:ascii="Times New Roman" w:eastAsia="Calibri" w:hAnsi="Times New Roman" w:cs="Times New Roman"/>
          <w:color w:val="000000"/>
          <w:sz w:val="20"/>
          <w:szCs w:val="20"/>
          <w:lang w:eastAsia="en-GB"/>
        </w:rPr>
        <w:t>;</w:t>
      </w:r>
      <w:r w:rsidRPr="000F2677">
        <w:rPr>
          <w:rFonts w:ascii="Times New Roman" w:eastAsia="AdvOTf9433e2d" w:hAnsi="Times New Roman" w:cs="Times New Roman"/>
          <w:color w:val="000000"/>
          <w:sz w:val="20"/>
          <w:szCs w:val="20"/>
          <w:lang w:eastAsia="en-GB"/>
        </w:rPr>
        <w:t xml:space="preserve"> HbA1c, </w:t>
      </w:r>
      <w:r w:rsidRPr="000F2677">
        <w:rPr>
          <w:rFonts w:ascii="Times New Roman" w:eastAsia="AdvOTf9433e2d" w:hAnsi="Times New Roman" w:cs="Times New Roman" w:hint="eastAsia"/>
          <w:color w:val="000000"/>
          <w:sz w:val="20"/>
          <w:szCs w:val="20"/>
          <w:lang w:eastAsia="en-GB"/>
        </w:rPr>
        <w:t>glycated hemoglobin</w:t>
      </w:r>
      <w:r w:rsidRPr="000F2677">
        <w:rPr>
          <w:rFonts w:ascii="Times New Roman" w:eastAsia="AdvOTf9433e2d" w:hAnsi="Times New Roman" w:cs="Times New Roman"/>
          <w:color w:val="000000"/>
          <w:sz w:val="20"/>
          <w:szCs w:val="20"/>
          <w:lang w:eastAsia="en-GB"/>
        </w:rPr>
        <w:t>.</w:t>
      </w:r>
    </w:p>
    <w:sectPr w:rsidR="000F267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50F74" w14:textId="77777777" w:rsidR="00E84A48" w:rsidRDefault="00E84A48" w:rsidP="000F2677">
      <w:r>
        <w:separator/>
      </w:r>
    </w:p>
  </w:endnote>
  <w:endnote w:type="continuationSeparator" w:id="0">
    <w:p w14:paraId="7DEDCC5B" w14:textId="77777777" w:rsidR="00E84A48" w:rsidRDefault="00E84A48" w:rsidP="000F2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7b515deb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7DA6">
    <w:altName w:val="Segoe Print"/>
    <w:charset w:val="00"/>
    <w:family w:val="auto"/>
    <w:pitch w:val="default"/>
  </w:font>
  <w:font w:name="AdvOTf9433e2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2623F" w14:textId="77777777" w:rsidR="00E84A48" w:rsidRDefault="00E84A48" w:rsidP="000F2677">
      <w:r>
        <w:separator/>
      </w:r>
    </w:p>
  </w:footnote>
  <w:footnote w:type="continuationSeparator" w:id="0">
    <w:p w14:paraId="4DEC3ED5" w14:textId="77777777" w:rsidR="00E84A48" w:rsidRDefault="00E84A48" w:rsidP="000F26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08F3"/>
    <w:rsid w:val="00002307"/>
    <w:rsid w:val="00002A4B"/>
    <w:rsid w:val="000069EF"/>
    <w:rsid w:val="000077E1"/>
    <w:rsid w:val="00010EF0"/>
    <w:rsid w:val="00011970"/>
    <w:rsid w:val="00011CF6"/>
    <w:rsid w:val="00012965"/>
    <w:rsid w:val="00012A08"/>
    <w:rsid w:val="000162BA"/>
    <w:rsid w:val="00022B16"/>
    <w:rsid w:val="00022B5A"/>
    <w:rsid w:val="0002330D"/>
    <w:rsid w:val="000248EB"/>
    <w:rsid w:val="00027548"/>
    <w:rsid w:val="000319E1"/>
    <w:rsid w:val="00034D5D"/>
    <w:rsid w:val="00035464"/>
    <w:rsid w:val="00036CB5"/>
    <w:rsid w:val="00037600"/>
    <w:rsid w:val="000409E8"/>
    <w:rsid w:val="00040A47"/>
    <w:rsid w:val="00041421"/>
    <w:rsid w:val="00042148"/>
    <w:rsid w:val="00042370"/>
    <w:rsid w:val="000438B0"/>
    <w:rsid w:val="00043A4E"/>
    <w:rsid w:val="00046E77"/>
    <w:rsid w:val="00047608"/>
    <w:rsid w:val="00051B8C"/>
    <w:rsid w:val="0005329B"/>
    <w:rsid w:val="00056306"/>
    <w:rsid w:val="00056B46"/>
    <w:rsid w:val="00057C48"/>
    <w:rsid w:val="00067504"/>
    <w:rsid w:val="00070836"/>
    <w:rsid w:val="00072462"/>
    <w:rsid w:val="0007332D"/>
    <w:rsid w:val="00075595"/>
    <w:rsid w:val="000757E3"/>
    <w:rsid w:val="00076290"/>
    <w:rsid w:val="000775B6"/>
    <w:rsid w:val="000812FE"/>
    <w:rsid w:val="00082228"/>
    <w:rsid w:val="000914DD"/>
    <w:rsid w:val="000936A5"/>
    <w:rsid w:val="0009490B"/>
    <w:rsid w:val="000978B3"/>
    <w:rsid w:val="000A09CF"/>
    <w:rsid w:val="000A25F7"/>
    <w:rsid w:val="000A39F4"/>
    <w:rsid w:val="000A42AF"/>
    <w:rsid w:val="000A4D7F"/>
    <w:rsid w:val="000A79F4"/>
    <w:rsid w:val="000B0143"/>
    <w:rsid w:val="000B34B9"/>
    <w:rsid w:val="000C0008"/>
    <w:rsid w:val="000C1DAD"/>
    <w:rsid w:val="000C27B4"/>
    <w:rsid w:val="000C296D"/>
    <w:rsid w:val="000C4ABE"/>
    <w:rsid w:val="000C69E3"/>
    <w:rsid w:val="000C7883"/>
    <w:rsid w:val="000C7DB3"/>
    <w:rsid w:val="000D0042"/>
    <w:rsid w:val="000D0C4D"/>
    <w:rsid w:val="000D3839"/>
    <w:rsid w:val="000E057C"/>
    <w:rsid w:val="000E2065"/>
    <w:rsid w:val="000E23BD"/>
    <w:rsid w:val="000E4DEC"/>
    <w:rsid w:val="000E4FA5"/>
    <w:rsid w:val="000E675B"/>
    <w:rsid w:val="000F0BC9"/>
    <w:rsid w:val="000F0C4E"/>
    <w:rsid w:val="000F1642"/>
    <w:rsid w:val="000F1DB3"/>
    <w:rsid w:val="000F1E5C"/>
    <w:rsid w:val="000F2677"/>
    <w:rsid w:val="000F385C"/>
    <w:rsid w:val="000F4695"/>
    <w:rsid w:val="000F5ADC"/>
    <w:rsid w:val="000F770E"/>
    <w:rsid w:val="001019FB"/>
    <w:rsid w:val="00111D37"/>
    <w:rsid w:val="00115FE7"/>
    <w:rsid w:val="00116780"/>
    <w:rsid w:val="00120011"/>
    <w:rsid w:val="00122AAB"/>
    <w:rsid w:val="00123DC1"/>
    <w:rsid w:val="00125861"/>
    <w:rsid w:val="001277DB"/>
    <w:rsid w:val="001332FF"/>
    <w:rsid w:val="00135AD8"/>
    <w:rsid w:val="00135D3B"/>
    <w:rsid w:val="00135F7F"/>
    <w:rsid w:val="0013623B"/>
    <w:rsid w:val="00141687"/>
    <w:rsid w:val="00141ECE"/>
    <w:rsid w:val="00144DD1"/>
    <w:rsid w:val="00145FA7"/>
    <w:rsid w:val="00146F4D"/>
    <w:rsid w:val="00147B14"/>
    <w:rsid w:val="00147C91"/>
    <w:rsid w:val="00151094"/>
    <w:rsid w:val="00156875"/>
    <w:rsid w:val="00156BE2"/>
    <w:rsid w:val="001612AC"/>
    <w:rsid w:val="00161C97"/>
    <w:rsid w:val="0016374B"/>
    <w:rsid w:val="00167E11"/>
    <w:rsid w:val="00167EBC"/>
    <w:rsid w:val="00170C97"/>
    <w:rsid w:val="00171073"/>
    <w:rsid w:val="001770BA"/>
    <w:rsid w:val="00180750"/>
    <w:rsid w:val="00181F4E"/>
    <w:rsid w:val="00181F66"/>
    <w:rsid w:val="00182076"/>
    <w:rsid w:val="001872A5"/>
    <w:rsid w:val="00187770"/>
    <w:rsid w:val="00191790"/>
    <w:rsid w:val="001918B6"/>
    <w:rsid w:val="00191A43"/>
    <w:rsid w:val="00193D5C"/>
    <w:rsid w:val="001943F8"/>
    <w:rsid w:val="00194E44"/>
    <w:rsid w:val="0019637E"/>
    <w:rsid w:val="00197160"/>
    <w:rsid w:val="001972E4"/>
    <w:rsid w:val="001A03FB"/>
    <w:rsid w:val="001A23B5"/>
    <w:rsid w:val="001A2410"/>
    <w:rsid w:val="001A500F"/>
    <w:rsid w:val="001A62F4"/>
    <w:rsid w:val="001A6639"/>
    <w:rsid w:val="001A7533"/>
    <w:rsid w:val="001A7FF5"/>
    <w:rsid w:val="001B35A8"/>
    <w:rsid w:val="001B3BCC"/>
    <w:rsid w:val="001B4E6E"/>
    <w:rsid w:val="001B4F52"/>
    <w:rsid w:val="001B6D83"/>
    <w:rsid w:val="001C08A5"/>
    <w:rsid w:val="001C320F"/>
    <w:rsid w:val="001C3E97"/>
    <w:rsid w:val="001C6808"/>
    <w:rsid w:val="001D161E"/>
    <w:rsid w:val="001D1D14"/>
    <w:rsid w:val="001D2A0A"/>
    <w:rsid w:val="001D53D1"/>
    <w:rsid w:val="001E1F36"/>
    <w:rsid w:val="001E4DBC"/>
    <w:rsid w:val="001F0CED"/>
    <w:rsid w:val="001F1C43"/>
    <w:rsid w:val="001F3BEB"/>
    <w:rsid w:val="001F65BD"/>
    <w:rsid w:val="002008F3"/>
    <w:rsid w:val="002050DD"/>
    <w:rsid w:val="00207C06"/>
    <w:rsid w:val="0021245D"/>
    <w:rsid w:val="00213530"/>
    <w:rsid w:val="00220BC3"/>
    <w:rsid w:val="00221B39"/>
    <w:rsid w:val="00223491"/>
    <w:rsid w:val="00223B4C"/>
    <w:rsid w:val="00224F2B"/>
    <w:rsid w:val="002250B8"/>
    <w:rsid w:val="00231099"/>
    <w:rsid w:val="00237F7F"/>
    <w:rsid w:val="00240A2E"/>
    <w:rsid w:val="00241EE0"/>
    <w:rsid w:val="00243154"/>
    <w:rsid w:val="00243642"/>
    <w:rsid w:val="00244944"/>
    <w:rsid w:val="002456FE"/>
    <w:rsid w:val="00246816"/>
    <w:rsid w:val="00247662"/>
    <w:rsid w:val="00251FA1"/>
    <w:rsid w:val="002532CE"/>
    <w:rsid w:val="0025398E"/>
    <w:rsid w:val="00253C36"/>
    <w:rsid w:val="00254B91"/>
    <w:rsid w:val="0025656B"/>
    <w:rsid w:val="0025722A"/>
    <w:rsid w:val="002572AE"/>
    <w:rsid w:val="00257B16"/>
    <w:rsid w:val="00257B73"/>
    <w:rsid w:val="002606B3"/>
    <w:rsid w:val="0026088D"/>
    <w:rsid w:val="00263405"/>
    <w:rsid w:val="00264A39"/>
    <w:rsid w:val="0026789C"/>
    <w:rsid w:val="00267E0D"/>
    <w:rsid w:val="00271A5E"/>
    <w:rsid w:val="002730C3"/>
    <w:rsid w:val="00275951"/>
    <w:rsid w:val="00276A8C"/>
    <w:rsid w:val="00276D44"/>
    <w:rsid w:val="00277F41"/>
    <w:rsid w:val="00283079"/>
    <w:rsid w:val="002944D4"/>
    <w:rsid w:val="00296084"/>
    <w:rsid w:val="00296556"/>
    <w:rsid w:val="002A2952"/>
    <w:rsid w:val="002A298D"/>
    <w:rsid w:val="002A3CF5"/>
    <w:rsid w:val="002A4724"/>
    <w:rsid w:val="002A7A4C"/>
    <w:rsid w:val="002B1274"/>
    <w:rsid w:val="002B6641"/>
    <w:rsid w:val="002B73A5"/>
    <w:rsid w:val="002B7B14"/>
    <w:rsid w:val="002C052B"/>
    <w:rsid w:val="002C227C"/>
    <w:rsid w:val="002C29FC"/>
    <w:rsid w:val="002C31BC"/>
    <w:rsid w:val="002C480C"/>
    <w:rsid w:val="002C636A"/>
    <w:rsid w:val="002C6647"/>
    <w:rsid w:val="002C69F0"/>
    <w:rsid w:val="002C6E65"/>
    <w:rsid w:val="002D27F3"/>
    <w:rsid w:val="002D7F84"/>
    <w:rsid w:val="002E2BCA"/>
    <w:rsid w:val="002E5BA4"/>
    <w:rsid w:val="002E686A"/>
    <w:rsid w:val="002F3C32"/>
    <w:rsid w:val="002F66FC"/>
    <w:rsid w:val="002F7F8E"/>
    <w:rsid w:val="0030092F"/>
    <w:rsid w:val="0030293E"/>
    <w:rsid w:val="00304BAF"/>
    <w:rsid w:val="003058B1"/>
    <w:rsid w:val="00311176"/>
    <w:rsid w:val="00312374"/>
    <w:rsid w:val="00312C25"/>
    <w:rsid w:val="003146D3"/>
    <w:rsid w:val="00314E19"/>
    <w:rsid w:val="0031722D"/>
    <w:rsid w:val="00326E74"/>
    <w:rsid w:val="00330415"/>
    <w:rsid w:val="00331B92"/>
    <w:rsid w:val="00332036"/>
    <w:rsid w:val="00332BEC"/>
    <w:rsid w:val="0033340D"/>
    <w:rsid w:val="00334042"/>
    <w:rsid w:val="00334969"/>
    <w:rsid w:val="00337D83"/>
    <w:rsid w:val="00340382"/>
    <w:rsid w:val="00340DCE"/>
    <w:rsid w:val="00341EE1"/>
    <w:rsid w:val="00347046"/>
    <w:rsid w:val="00351856"/>
    <w:rsid w:val="00356C48"/>
    <w:rsid w:val="00356DA5"/>
    <w:rsid w:val="0036166D"/>
    <w:rsid w:val="00362828"/>
    <w:rsid w:val="003646BD"/>
    <w:rsid w:val="00364B13"/>
    <w:rsid w:val="003661EE"/>
    <w:rsid w:val="00373B33"/>
    <w:rsid w:val="0037584C"/>
    <w:rsid w:val="00380B55"/>
    <w:rsid w:val="00381094"/>
    <w:rsid w:val="00383D6D"/>
    <w:rsid w:val="00386DCB"/>
    <w:rsid w:val="00387AE3"/>
    <w:rsid w:val="00387C5A"/>
    <w:rsid w:val="00387CB3"/>
    <w:rsid w:val="00390E3E"/>
    <w:rsid w:val="00391136"/>
    <w:rsid w:val="00395256"/>
    <w:rsid w:val="00396F9C"/>
    <w:rsid w:val="00397B00"/>
    <w:rsid w:val="003A0C55"/>
    <w:rsid w:val="003A23AE"/>
    <w:rsid w:val="003A51D4"/>
    <w:rsid w:val="003A60AE"/>
    <w:rsid w:val="003A6DA8"/>
    <w:rsid w:val="003A77B1"/>
    <w:rsid w:val="003B14E7"/>
    <w:rsid w:val="003B5B6A"/>
    <w:rsid w:val="003B6BE5"/>
    <w:rsid w:val="003B73C2"/>
    <w:rsid w:val="003B7EB9"/>
    <w:rsid w:val="003C23C6"/>
    <w:rsid w:val="003C295A"/>
    <w:rsid w:val="003C45C3"/>
    <w:rsid w:val="003C5436"/>
    <w:rsid w:val="003C5AC1"/>
    <w:rsid w:val="003D7350"/>
    <w:rsid w:val="003D7FED"/>
    <w:rsid w:val="003E0D7C"/>
    <w:rsid w:val="003E2D4D"/>
    <w:rsid w:val="003E64A2"/>
    <w:rsid w:val="003F075C"/>
    <w:rsid w:val="003F1604"/>
    <w:rsid w:val="003F30DE"/>
    <w:rsid w:val="003F4B74"/>
    <w:rsid w:val="003F5402"/>
    <w:rsid w:val="003F56B9"/>
    <w:rsid w:val="003F60A3"/>
    <w:rsid w:val="003F6B73"/>
    <w:rsid w:val="003F78C4"/>
    <w:rsid w:val="004029BE"/>
    <w:rsid w:val="00402CBC"/>
    <w:rsid w:val="00406A18"/>
    <w:rsid w:val="00407285"/>
    <w:rsid w:val="0041140C"/>
    <w:rsid w:val="00415342"/>
    <w:rsid w:val="00415F22"/>
    <w:rsid w:val="00416206"/>
    <w:rsid w:val="00416BA2"/>
    <w:rsid w:val="00416F87"/>
    <w:rsid w:val="004204EB"/>
    <w:rsid w:val="00423F81"/>
    <w:rsid w:val="00430728"/>
    <w:rsid w:val="00430DBA"/>
    <w:rsid w:val="00432949"/>
    <w:rsid w:val="004332B6"/>
    <w:rsid w:val="0043626D"/>
    <w:rsid w:val="00437A43"/>
    <w:rsid w:val="00440D52"/>
    <w:rsid w:val="004446E8"/>
    <w:rsid w:val="00444C1D"/>
    <w:rsid w:val="0045009A"/>
    <w:rsid w:val="004526DE"/>
    <w:rsid w:val="00453708"/>
    <w:rsid w:val="004560B2"/>
    <w:rsid w:val="004563B0"/>
    <w:rsid w:val="0046143A"/>
    <w:rsid w:val="00462436"/>
    <w:rsid w:val="00462BF3"/>
    <w:rsid w:val="004631D3"/>
    <w:rsid w:val="0046579D"/>
    <w:rsid w:val="00465F94"/>
    <w:rsid w:val="0047035E"/>
    <w:rsid w:val="0047060D"/>
    <w:rsid w:val="00470879"/>
    <w:rsid w:val="004736D0"/>
    <w:rsid w:val="00474737"/>
    <w:rsid w:val="00474A58"/>
    <w:rsid w:val="0047570F"/>
    <w:rsid w:val="0048233C"/>
    <w:rsid w:val="004839F2"/>
    <w:rsid w:val="00484AC9"/>
    <w:rsid w:val="004878F3"/>
    <w:rsid w:val="0049271E"/>
    <w:rsid w:val="00493CC2"/>
    <w:rsid w:val="00497044"/>
    <w:rsid w:val="004A01C6"/>
    <w:rsid w:val="004A7BD1"/>
    <w:rsid w:val="004B024B"/>
    <w:rsid w:val="004B2A6D"/>
    <w:rsid w:val="004B3012"/>
    <w:rsid w:val="004B56A0"/>
    <w:rsid w:val="004C15F1"/>
    <w:rsid w:val="004C1978"/>
    <w:rsid w:val="004C29B8"/>
    <w:rsid w:val="004C3158"/>
    <w:rsid w:val="004C7802"/>
    <w:rsid w:val="004D02EE"/>
    <w:rsid w:val="004D0E57"/>
    <w:rsid w:val="004D1249"/>
    <w:rsid w:val="004D1CDF"/>
    <w:rsid w:val="004D1FF9"/>
    <w:rsid w:val="004D2C8D"/>
    <w:rsid w:val="004D2FD1"/>
    <w:rsid w:val="004D32D5"/>
    <w:rsid w:val="004D3F95"/>
    <w:rsid w:val="004D5543"/>
    <w:rsid w:val="004D686D"/>
    <w:rsid w:val="004D7078"/>
    <w:rsid w:val="004E10AA"/>
    <w:rsid w:val="004E1346"/>
    <w:rsid w:val="004E1D52"/>
    <w:rsid w:val="004E284E"/>
    <w:rsid w:val="004E3D07"/>
    <w:rsid w:val="004E611F"/>
    <w:rsid w:val="004E677A"/>
    <w:rsid w:val="004E7AAD"/>
    <w:rsid w:val="004E7F37"/>
    <w:rsid w:val="004F418B"/>
    <w:rsid w:val="004F456F"/>
    <w:rsid w:val="00503071"/>
    <w:rsid w:val="00503E25"/>
    <w:rsid w:val="00503EBF"/>
    <w:rsid w:val="00511112"/>
    <w:rsid w:val="00512F35"/>
    <w:rsid w:val="00513370"/>
    <w:rsid w:val="00515E25"/>
    <w:rsid w:val="00517E30"/>
    <w:rsid w:val="00520191"/>
    <w:rsid w:val="00520E74"/>
    <w:rsid w:val="00520E80"/>
    <w:rsid w:val="00521B94"/>
    <w:rsid w:val="005222C7"/>
    <w:rsid w:val="005270D3"/>
    <w:rsid w:val="00532DEE"/>
    <w:rsid w:val="0054464C"/>
    <w:rsid w:val="00547852"/>
    <w:rsid w:val="0054793E"/>
    <w:rsid w:val="00547E9C"/>
    <w:rsid w:val="005519FB"/>
    <w:rsid w:val="00552702"/>
    <w:rsid w:val="00552D5B"/>
    <w:rsid w:val="00555033"/>
    <w:rsid w:val="005552E0"/>
    <w:rsid w:val="00564DE3"/>
    <w:rsid w:val="00566ED0"/>
    <w:rsid w:val="00570E0E"/>
    <w:rsid w:val="00571087"/>
    <w:rsid w:val="005760D1"/>
    <w:rsid w:val="005761C0"/>
    <w:rsid w:val="0057656C"/>
    <w:rsid w:val="005775B2"/>
    <w:rsid w:val="00580574"/>
    <w:rsid w:val="00585304"/>
    <w:rsid w:val="00585405"/>
    <w:rsid w:val="00596991"/>
    <w:rsid w:val="005A0552"/>
    <w:rsid w:val="005A0823"/>
    <w:rsid w:val="005A0AA4"/>
    <w:rsid w:val="005A0C9C"/>
    <w:rsid w:val="005A0EF7"/>
    <w:rsid w:val="005A0F69"/>
    <w:rsid w:val="005A1047"/>
    <w:rsid w:val="005A18F8"/>
    <w:rsid w:val="005A22DA"/>
    <w:rsid w:val="005A4AB7"/>
    <w:rsid w:val="005B35B4"/>
    <w:rsid w:val="005B3B12"/>
    <w:rsid w:val="005B57DB"/>
    <w:rsid w:val="005C0192"/>
    <w:rsid w:val="005C114B"/>
    <w:rsid w:val="005C57C8"/>
    <w:rsid w:val="005C6786"/>
    <w:rsid w:val="005D02B4"/>
    <w:rsid w:val="005D1410"/>
    <w:rsid w:val="005D147D"/>
    <w:rsid w:val="005D1C75"/>
    <w:rsid w:val="005D5D16"/>
    <w:rsid w:val="005D6F64"/>
    <w:rsid w:val="005D7C76"/>
    <w:rsid w:val="005D7D3C"/>
    <w:rsid w:val="005E0B0E"/>
    <w:rsid w:val="005E21E2"/>
    <w:rsid w:val="005E2BFF"/>
    <w:rsid w:val="005E3037"/>
    <w:rsid w:val="005E4581"/>
    <w:rsid w:val="005E4D9A"/>
    <w:rsid w:val="005E583B"/>
    <w:rsid w:val="005E649F"/>
    <w:rsid w:val="005F02DD"/>
    <w:rsid w:val="005F0A16"/>
    <w:rsid w:val="005F1732"/>
    <w:rsid w:val="005F1EF6"/>
    <w:rsid w:val="005F2770"/>
    <w:rsid w:val="005F425D"/>
    <w:rsid w:val="005F4ADD"/>
    <w:rsid w:val="005F778F"/>
    <w:rsid w:val="005F7D1E"/>
    <w:rsid w:val="00603D33"/>
    <w:rsid w:val="00606AA6"/>
    <w:rsid w:val="00612644"/>
    <w:rsid w:val="00613424"/>
    <w:rsid w:val="00614DB4"/>
    <w:rsid w:val="00616B16"/>
    <w:rsid w:val="00617618"/>
    <w:rsid w:val="00620DCC"/>
    <w:rsid w:val="00621EFA"/>
    <w:rsid w:val="00622CA0"/>
    <w:rsid w:val="0063010A"/>
    <w:rsid w:val="00635D4C"/>
    <w:rsid w:val="00635E0B"/>
    <w:rsid w:val="006367B0"/>
    <w:rsid w:val="00636BDF"/>
    <w:rsid w:val="006376C7"/>
    <w:rsid w:val="00643BFB"/>
    <w:rsid w:val="00644748"/>
    <w:rsid w:val="00646B8D"/>
    <w:rsid w:val="00646F84"/>
    <w:rsid w:val="0065039A"/>
    <w:rsid w:val="00651AE7"/>
    <w:rsid w:val="00653EA2"/>
    <w:rsid w:val="00662410"/>
    <w:rsid w:val="00663AC6"/>
    <w:rsid w:val="0066576F"/>
    <w:rsid w:val="006709E9"/>
    <w:rsid w:val="0067145B"/>
    <w:rsid w:val="00672F1D"/>
    <w:rsid w:val="00674A3E"/>
    <w:rsid w:val="00675992"/>
    <w:rsid w:val="006811C1"/>
    <w:rsid w:val="00686538"/>
    <w:rsid w:val="00687E7C"/>
    <w:rsid w:val="006902B1"/>
    <w:rsid w:val="00691BFC"/>
    <w:rsid w:val="006927F5"/>
    <w:rsid w:val="00693CDD"/>
    <w:rsid w:val="00694301"/>
    <w:rsid w:val="00695962"/>
    <w:rsid w:val="006959A9"/>
    <w:rsid w:val="00696B5E"/>
    <w:rsid w:val="0069719D"/>
    <w:rsid w:val="006A1565"/>
    <w:rsid w:val="006A2E93"/>
    <w:rsid w:val="006A4157"/>
    <w:rsid w:val="006A5F9D"/>
    <w:rsid w:val="006A74B2"/>
    <w:rsid w:val="006A7A67"/>
    <w:rsid w:val="006B115D"/>
    <w:rsid w:val="006B2140"/>
    <w:rsid w:val="006B2141"/>
    <w:rsid w:val="006B37F7"/>
    <w:rsid w:val="006C2356"/>
    <w:rsid w:val="006C6A19"/>
    <w:rsid w:val="006D16BA"/>
    <w:rsid w:val="006D4DA0"/>
    <w:rsid w:val="006E1A62"/>
    <w:rsid w:val="006E5A7F"/>
    <w:rsid w:val="006F06F2"/>
    <w:rsid w:val="006F0B37"/>
    <w:rsid w:val="006F2B20"/>
    <w:rsid w:val="006F33FA"/>
    <w:rsid w:val="006F4088"/>
    <w:rsid w:val="006F6A0A"/>
    <w:rsid w:val="00700436"/>
    <w:rsid w:val="00702E93"/>
    <w:rsid w:val="0070369A"/>
    <w:rsid w:val="007037C7"/>
    <w:rsid w:val="00703A2D"/>
    <w:rsid w:val="007068D4"/>
    <w:rsid w:val="00706E11"/>
    <w:rsid w:val="00710ED8"/>
    <w:rsid w:val="007128EC"/>
    <w:rsid w:val="00714B36"/>
    <w:rsid w:val="00715B14"/>
    <w:rsid w:val="00716872"/>
    <w:rsid w:val="00716F33"/>
    <w:rsid w:val="007172EE"/>
    <w:rsid w:val="00720636"/>
    <w:rsid w:val="007230EA"/>
    <w:rsid w:val="00724075"/>
    <w:rsid w:val="00724D50"/>
    <w:rsid w:val="007257AB"/>
    <w:rsid w:val="00726F91"/>
    <w:rsid w:val="00727268"/>
    <w:rsid w:val="00730BC1"/>
    <w:rsid w:val="00733114"/>
    <w:rsid w:val="00735016"/>
    <w:rsid w:val="00736663"/>
    <w:rsid w:val="007366A4"/>
    <w:rsid w:val="007368F5"/>
    <w:rsid w:val="0074062F"/>
    <w:rsid w:val="0074131E"/>
    <w:rsid w:val="007426D3"/>
    <w:rsid w:val="007435E3"/>
    <w:rsid w:val="00745A91"/>
    <w:rsid w:val="007475E5"/>
    <w:rsid w:val="007503E1"/>
    <w:rsid w:val="007516A4"/>
    <w:rsid w:val="00751D07"/>
    <w:rsid w:val="00753549"/>
    <w:rsid w:val="00754431"/>
    <w:rsid w:val="00756CFD"/>
    <w:rsid w:val="00757829"/>
    <w:rsid w:val="00760EB5"/>
    <w:rsid w:val="00764B58"/>
    <w:rsid w:val="00765568"/>
    <w:rsid w:val="007660DC"/>
    <w:rsid w:val="007675B6"/>
    <w:rsid w:val="00767A17"/>
    <w:rsid w:val="0077036D"/>
    <w:rsid w:val="007756E4"/>
    <w:rsid w:val="00775D95"/>
    <w:rsid w:val="007765A8"/>
    <w:rsid w:val="00777C9E"/>
    <w:rsid w:val="00780FAA"/>
    <w:rsid w:val="00781ECD"/>
    <w:rsid w:val="00783BA8"/>
    <w:rsid w:val="00783F66"/>
    <w:rsid w:val="00784353"/>
    <w:rsid w:val="00784E89"/>
    <w:rsid w:val="00787F72"/>
    <w:rsid w:val="00791FED"/>
    <w:rsid w:val="00792190"/>
    <w:rsid w:val="00794CF7"/>
    <w:rsid w:val="00795B39"/>
    <w:rsid w:val="00795B7C"/>
    <w:rsid w:val="0079762F"/>
    <w:rsid w:val="007A1D10"/>
    <w:rsid w:val="007A477E"/>
    <w:rsid w:val="007A7813"/>
    <w:rsid w:val="007B0D51"/>
    <w:rsid w:val="007B284F"/>
    <w:rsid w:val="007B412C"/>
    <w:rsid w:val="007B4B2F"/>
    <w:rsid w:val="007B50E7"/>
    <w:rsid w:val="007B52C8"/>
    <w:rsid w:val="007B6D17"/>
    <w:rsid w:val="007B75A5"/>
    <w:rsid w:val="007B78A8"/>
    <w:rsid w:val="007C0C59"/>
    <w:rsid w:val="007C2641"/>
    <w:rsid w:val="007C2D31"/>
    <w:rsid w:val="007C3372"/>
    <w:rsid w:val="007C3D31"/>
    <w:rsid w:val="007C470A"/>
    <w:rsid w:val="007C723A"/>
    <w:rsid w:val="007D07B9"/>
    <w:rsid w:val="007D07D8"/>
    <w:rsid w:val="007D1FB5"/>
    <w:rsid w:val="007D2868"/>
    <w:rsid w:val="007D2F19"/>
    <w:rsid w:val="007D3FEF"/>
    <w:rsid w:val="007D6137"/>
    <w:rsid w:val="007D6383"/>
    <w:rsid w:val="007D65EE"/>
    <w:rsid w:val="007D7929"/>
    <w:rsid w:val="007D7CC9"/>
    <w:rsid w:val="007E0180"/>
    <w:rsid w:val="007E09F2"/>
    <w:rsid w:val="007E0BD0"/>
    <w:rsid w:val="007E1D9D"/>
    <w:rsid w:val="007E7832"/>
    <w:rsid w:val="007F0AE8"/>
    <w:rsid w:val="007F11BD"/>
    <w:rsid w:val="007F1C1D"/>
    <w:rsid w:val="007F3084"/>
    <w:rsid w:val="007F3920"/>
    <w:rsid w:val="007F3E92"/>
    <w:rsid w:val="007F3FF7"/>
    <w:rsid w:val="007F55C1"/>
    <w:rsid w:val="007F7214"/>
    <w:rsid w:val="007F7C28"/>
    <w:rsid w:val="0080155D"/>
    <w:rsid w:val="00802209"/>
    <w:rsid w:val="00804DC9"/>
    <w:rsid w:val="00806305"/>
    <w:rsid w:val="00806317"/>
    <w:rsid w:val="008066FF"/>
    <w:rsid w:val="008077F0"/>
    <w:rsid w:val="0081003D"/>
    <w:rsid w:val="0081087F"/>
    <w:rsid w:val="00811687"/>
    <w:rsid w:val="00812C37"/>
    <w:rsid w:val="008135DA"/>
    <w:rsid w:val="008156CF"/>
    <w:rsid w:val="00816F25"/>
    <w:rsid w:val="0082026D"/>
    <w:rsid w:val="00821BFB"/>
    <w:rsid w:val="00832C10"/>
    <w:rsid w:val="00833B72"/>
    <w:rsid w:val="008365CB"/>
    <w:rsid w:val="008427F4"/>
    <w:rsid w:val="00844CD3"/>
    <w:rsid w:val="0084551E"/>
    <w:rsid w:val="00845B77"/>
    <w:rsid w:val="0085104B"/>
    <w:rsid w:val="008561BB"/>
    <w:rsid w:val="0085726A"/>
    <w:rsid w:val="008578BE"/>
    <w:rsid w:val="00860230"/>
    <w:rsid w:val="00861B69"/>
    <w:rsid w:val="00862E0B"/>
    <w:rsid w:val="00865625"/>
    <w:rsid w:val="008667E3"/>
    <w:rsid w:val="00866E0F"/>
    <w:rsid w:val="008705D9"/>
    <w:rsid w:val="0087267E"/>
    <w:rsid w:val="00872987"/>
    <w:rsid w:val="00874942"/>
    <w:rsid w:val="00875864"/>
    <w:rsid w:val="008762A1"/>
    <w:rsid w:val="00877A28"/>
    <w:rsid w:val="008805A3"/>
    <w:rsid w:val="00880DF9"/>
    <w:rsid w:val="008811BC"/>
    <w:rsid w:val="0088232A"/>
    <w:rsid w:val="008827AC"/>
    <w:rsid w:val="00885C38"/>
    <w:rsid w:val="00886B24"/>
    <w:rsid w:val="00886E1E"/>
    <w:rsid w:val="00890196"/>
    <w:rsid w:val="008914E9"/>
    <w:rsid w:val="008920B3"/>
    <w:rsid w:val="00892EA5"/>
    <w:rsid w:val="00894B3D"/>
    <w:rsid w:val="0089544F"/>
    <w:rsid w:val="00895B02"/>
    <w:rsid w:val="008A0602"/>
    <w:rsid w:val="008A1BC6"/>
    <w:rsid w:val="008A3643"/>
    <w:rsid w:val="008A5B4C"/>
    <w:rsid w:val="008A762D"/>
    <w:rsid w:val="008A7BD7"/>
    <w:rsid w:val="008B25F8"/>
    <w:rsid w:val="008B68FE"/>
    <w:rsid w:val="008C1485"/>
    <w:rsid w:val="008C213E"/>
    <w:rsid w:val="008C220E"/>
    <w:rsid w:val="008C303A"/>
    <w:rsid w:val="008C4780"/>
    <w:rsid w:val="008C5469"/>
    <w:rsid w:val="008C685B"/>
    <w:rsid w:val="008C6BD2"/>
    <w:rsid w:val="008C7EAE"/>
    <w:rsid w:val="008D094F"/>
    <w:rsid w:val="008D34E2"/>
    <w:rsid w:val="008D37BD"/>
    <w:rsid w:val="008D4577"/>
    <w:rsid w:val="008D6A11"/>
    <w:rsid w:val="008D6CFA"/>
    <w:rsid w:val="008E04D8"/>
    <w:rsid w:val="008E09DC"/>
    <w:rsid w:val="008E46F3"/>
    <w:rsid w:val="008E7CE9"/>
    <w:rsid w:val="008E7DEE"/>
    <w:rsid w:val="008E7EED"/>
    <w:rsid w:val="008F182C"/>
    <w:rsid w:val="008F29BA"/>
    <w:rsid w:val="008F2E23"/>
    <w:rsid w:val="008F57FF"/>
    <w:rsid w:val="008F7B60"/>
    <w:rsid w:val="009011C4"/>
    <w:rsid w:val="009026DE"/>
    <w:rsid w:val="00903528"/>
    <w:rsid w:val="00903865"/>
    <w:rsid w:val="00903DD3"/>
    <w:rsid w:val="00904013"/>
    <w:rsid w:val="0090488C"/>
    <w:rsid w:val="00905412"/>
    <w:rsid w:val="00905D8D"/>
    <w:rsid w:val="00911CC4"/>
    <w:rsid w:val="00912685"/>
    <w:rsid w:val="00912989"/>
    <w:rsid w:val="009146D8"/>
    <w:rsid w:val="00916BEA"/>
    <w:rsid w:val="009176D1"/>
    <w:rsid w:val="0091774A"/>
    <w:rsid w:val="0092020E"/>
    <w:rsid w:val="00924870"/>
    <w:rsid w:val="00925A77"/>
    <w:rsid w:val="009263FB"/>
    <w:rsid w:val="009306BB"/>
    <w:rsid w:val="009321B5"/>
    <w:rsid w:val="00932FF5"/>
    <w:rsid w:val="0093502A"/>
    <w:rsid w:val="00937D4B"/>
    <w:rsid w:val="009409F8"/>
    <w:rsid w:val="00941CF9"/>
    <w:rsid w:val="00942A2B"/>
    <w:rsid w:val="0094308F"/>
    <w:rsid w:val="00943D3D"/>
    <w:rsid w:val="00943DC6"/>
    <w:rsid w:val="0094459F"/>
    <w:rsid w:val="0094592C"/>
    <w:rsid w:val="0094637E"/>
    <w:rsid w:val="009500F5"/>
    <w:rsid w:val="00952237"/>
    <w:rsid w:val="0095784B"/>
    <w:rsid w:val="0096108E"/>
    <w:rsid w:val="00961602"/>
    <w:rsid w:val="00962263"/>
    <w:rsid w:val="009661C9"/>
    <w:rsid w:val="00966B30"/>
    <w:rsid w:val="00966DBD"/>
    <w:rsid w:val="00967EF8"/>
    <w:rsid w:val="00970984"/>
    <w:rsid w:val="00970CF4"/>
    <w:rsid w:val="009712A4"/>
    <w:rsid w:val="009725F7"/>
    <w:rsid w:val="00974EE0"/>
    <w:rsid w:val="00976CE2"/>
    <w:rsid w:val="00977C23"/>
    <w:rsid w:val="00980312"/>
    <w:rsid w:val="00981ED6"/>
    <w:rsid w:val="00986151"/>
    <w:rsid w:val="009870F6"/>
    <w:rsid w:val="00987712"/>
    <w:rsid w:val="0099153A"/>
    <w:rsid w:val="00991F2C"/>
    <w:rsid w:val="0099450C"/>
    <w:rsid w:val="009A04A8"/>
    <w:rsid w:val="009A0D70"/>
    <w:rsid w:val="009A159A"/>
    <w:rsid w:val="009A21DA"/>
    <w:rsid w:val="009A440A"/>
    <w:rsid w:val="009A51B6"/>
    <w:rsid w:val="009A5EB5"/>
    <w:rsid w:val="009B37BF"/>
    <w:rsid w:val="009B5F8D"/>
    <w:rsid w:val="009B6CCF"/>
    <w:rsid w:val="009B6DA5"/>
    <w:rsid w:val="009B7A18"/>
    <w:rsid w:val="009C1E5A"/>
    <w:rsid w:val="009C2B0E"/>
    <w:rsid w:val="009C2BAF"/>
    <w:rsid w:val="009C2FF1"/>
    <w:rsid w:val="009C39FF"/>
    <w:rsid w:val="009D3844"/>
    <w:rsid w:val="009D3FBF"/>
    <w:rsid w:val="009D54BA"/>
    <w:rsid w:val="009D6B4B"/>
    <w:rsid w:val="009D6FB2"/>
    <w:rsid w:val="009E3C5B"/>
    <w:rsid w:val="009E5EBC"/>
    <w:rsid w:val="009E7818"/>
    <w:rsid w:val="009F2D92"/>
    <w:rsid w:val="009F49FA"/>
    <w:rsid w:val="009F53D8"/>
    <w:rsid w:val="00A027CD"/>
    <w:rsid w:val="00A0375E"/>
    <w:rsid w:val="00A03D56"/>
    <w:rsid w:val="00A163F2"/>
    <w:rsid w:val="00A20C8B"/>
    <w:rsid w:val="00A2292A"/>
    <w:rsid w:val="00A2379E"/>
    <w:rsid w:val="00A23D21"/>
    <w:rsid w:val="00A24EA2"/>
    <w:rsid w:val="00A25968"/>
    <w:rsid w:val="00A329F9"/>
    <w:rsid w:val="00A32D90"/>
    <w:rsid w:val="00A337FD"/>
    <w:rsid w:val="00A34151"/>
    <w:rsid w:val="00A3423F"/>
    <w:rsid w:val="00A353BC"/>
    <w:rsid w:val="00A45151"/>
    <w:rsid w:val="00A46044"/>
    <w:rsid w:val="00A47F30"/>
    <w:rsid w:val="00A50B7F"/>
    <w:rsid w:val="00A53660"/>
    <w:rsid w:val="00A54DA9"/>
    <w:rsid w:val="00A61701"/>
    <w:rsid w:val="00A66545"/>
    <w:rsid w:val="00A7037F"/>
    <w:rsid w:val="00A7153C"/>
    <w:rsid w:val="00A77C3A"/>
    <w:rsid w:val="00A8273B"/>
    <w:rsid w:val="00A82795"/>
    <w:rsid w:val="00A83B4B"/>
    <w:rsid w:val="00A91EC1"/>
    <w:rsid w:val="00A91EC6"/>
    <w:rsid w:val="00A92279"/>
    <w:rsid w:val="00A96D76"/>
    <w:rsid w:val="00A976A6"/>
    <w:rsid w:val="00AA1F45"/>
    <w:rsid w:val="00AA300D"/>
    <w:rsid w:val="00AA61D0"/>
    <w:rsid w:val="00AB396D"/>
    <w:rsid w:val="00AB53A3"/>
    <w:rsid w:val="00AB5FA9"/>
    <w:rsid w:val="00AB7352"/>
    <w:rsid w:val="00AB7359"/>
    <w:rsid w:val="00AC0A20"/>
    <w:rsid w:val="00AC4043"/>
    <w:rsid w:val="00AC5287"/>
    <w:rsid w:val="00AC5605"/>
    <w:rsid w:val="00AD041A"/>
    <w:rsid w:val="00AD0715"/>
    <w:rsid w:val="00AD300F"/>
    <w:rsid w:val="00AD365D"/>
    <w:rsid w:val="00AD3F21"/>
    <w:rsid w:val="00AD45D5"/>
    <w:rsid w:val="00AD4BC7"/>
    <w:rsid w:val="00AD4E1B"/>
    <w:rsid w:val="00AD7186"/>
    <w:rsid w:val="00AE1C3D"/>
    <w:rsid w:val="00AE1CF5"/>
    <w:rsid w:val="00AE3BAD"/>
    <w:rsid w:val="00AE7759"/>
    <w:rsid w:val="00AE7BBE"/>
    <w:rsid w:val="00AF0D70"/>
    <w:rsid w:val="00AF1DBB"/>
    <w:rsid w:val="00AF3530"/>
    <w:rsid w:val="00AF357E"/>
    <w:rsid w:val="00AF6151"/>
    <w:rsid w:val="00AF67A2"/>
    <w:rsid w:val="00B04577"/>
    <w:rsid w:val="00B07C5B"/>
    <w:rsid w:val="00B1146D"/>
    <w:rsid w:val="00B11B83"/>
    <w:rsid w:val="00B1457C"/>
    <w:rsid w:val="00B25245"/>
    <w:rsid w:val="00B26AA6"/>
    <w:rsid w:val="00B30956"/>
    <w:rsid w:val="00B3160C"/>
    <w:rsid w:val="00B35433"/>
    <w:rsid w:val="00B35554"/>
    <w:rsid w:val="00B3620E"/>
    <w:rsid w:val="00B40285"/>
    <w:rsid w:val="00B46B1C"/>
    <w:rsid w:val="00B50C8E"/>
    <w:rsid w:val="00B5204A"/>
    <w:rsid w:val="00B53370"/>
    <w:rsid w:val="00B53E93"/>
    <w:rsid w:val="00B56855"/>
    <w:rsid w:val="00B57BF7"/>
    <w:rsid w:val="00B621D1"/>
    <w:rsid w:val="00B63580"/>
    <w:rsid w:val="00B63A35"/>
    <w:rsid w:val="00B648F2"/>
    <w:rsid w:val="00B66C40"/>
    <w:rsid w:val="00B71E40"/>
    <w:rsid w:val="00B72676"/>
    <w:rsid w:val="00B733F2"/>
    <w:rsid w:val="00B74509"/>
    <w:rsid w:val="00B75F23"/>
    <w:rsid w:val="00B77DFE"/>
    <w:rsid w:val="00B81A3C"/>
    <w:rsid w:val="00B83A31"/>
    <w:rsid w:val="00B83D20"/>
    <w:rsid w:val="00B928CF"/>
    <w:rsid w:val="00B9335C"/>
    <w:rsid w:val="00B95D2B"/>
    <w:rsid w:val="00BA4A0C"/>
    <w:rsid w:val="00BA5D49"/>
    <w:rsid w:val="00BA7207"/>
    <w:rsid w:val="00BB0734"/>
    <w:rsid w:val="00BB2643"/>
    <w:rsid w:val="00BB458A"/>
    <w:rsid w:val="00BB4965"/>
    <w:rsid w:val="00BB4CAB"/>
    <w:rsid w:val="00BB5D7F"/>
    <w:rsid w:val="00BB6E27"/>
    <w:rsid w:val="00BC07E1"/>
    <w:rsid w:val="00BC29CE"/>
    <w:rsid w:val="00BC3137"/>
    <w:rsid w:val="00BC573D"/>
    <w:rsid w:val="00BC5861"/>
    <w:rsid w:val="00BC65BA"/>
    <w:rsid w:val="00BC6CB5"/>
    <w:rsid w:val="00BD0CEA"/>
    <w:rsid w:val="00BD1CFA"/>
    <w:rsid w:val="00BD3D52"/>
    <w:rsid w:val="00BD4C0E"/>
    <w:rsid w:val="00BD6680"/>
    <w:rsid w:val="00BD75ED"/>
    <w:rsid w:val="00BE0004"/>
    <w:rsid w:val="00BE088F"/>
    <w:rsid w:val="00BE18B7"/>
    <w:rsid w:val="00BE4877"/>
    <w:rsid w:val="00BF0C0A"/>
    <w:rsid w:val="00BF15C1"/>
    <w:rsid w:val="00BF16B9"/>
    <w:rsid w:val="00BF3C19"/>
    <w:rsid w:val="00BF46E6"/>
    <w:rsid w:val="00C01441"/>
    <w:rsid w:val="00C03E01"/>
    <w:rsid w:val="00C06F73"/>
    <w:rsid w:val="00C11D9E"/>
    <w:rsid w:val="00C1458C"/>
    <w:rsid w:val="00C15043"/>
    <w:rsid w:val="00C160A8"/>
    <w:rsid w:val="00C163EF"/>
    <w:rsid w:val="00C17BA0"/>
    <w:rsid w:val="00C22B30"/>
    <w:rsid w:val="00C23624"/>
    <w:rsid w:val="00C23AC6"/>
    <w:rsid w:val="00C26A43"/>
    <w:rsid w:val="00C26F82"/>
    <w:rsid w:val="00C32A05"/>
    <w:rsid w:val="00C32DBA"/>
    <w:rsid w:val="00C33A69"/>
    <w:rsid w:val="00C35DD8"/>
    <w:rsid w:val="00C35E3C"/>
    <w:rsid w:val="00C3731F"/>
    <w:rsid w:val="00C3733C"/>
    <w:rsid w:val="00C4384A"/>
    <w:rsid w:val="00C458DD"/>
    <w:rsid w:val="00C47735"/>
    <w:rsid w:val="00C47D55"/>
    <w:rsid w:val="00C47DE6"/>
    <w:rsid w:val="00C52994"/>
    <w:rsid w:val="00C5554D"/>
    <w:rsid w:val="00C62636"/>
    <w:rsid w:val="00C63ABC"/>
    <w:rsid w:val="00C63EAB"/>
    <w:rsid w:val="00C70657"/>
    <w:rsid w:val="00C76B31"/>
    <w:rsid w:val="00C7738F"/>
    <w:rsid w:val="00C77DB7"/>
    <w:rsid w:val="00C806ED"/>
    <w:rsid w:val="00C8364C"/>
    <w:rsid w:val="00C847EA"/>
    <w:rsid w:val="00C85109"/>
    <w:rsid w:val="00C86D27"/>
    <w:rsid w:val="00C86E56"/>
    <w:rsid w:val="00C87407"/>
    <w:rsid w:val="00C876C8"/>
    <w:rsid w:val="00C94950"/>
    <w:rsid w:val="00C95B36"/>
    <w:rsid w:val="00CA0E3E"/>
    <w:rsid w:val="00CA2946"/>
    <w:rsid w:val="00CA4274"/>
    <w:rsid w:val="00CB0E99"/>
    <w:rsid w:val="00CB1777"/>
    <w:rsid w:val="00CB4212"/>
    <w:rsid w:val="00CB77C3"/>
    <w:rsid w:val="00CC08A7"/>
    <w:rsid w:val="00CC2F50"/>
    <w:rsid w:val="00CC5758"/>
    <w:rsid w:val="00CC5E8A"/>
    <w:rsid w:val="00CD14D9"/>
    <w:rsid w:val="00CD2C44"/>
    <w:rsid w:val="00CD3C00"/>
    <w:rsid w:val="00CD3D4E"/>
    <w:rsid w:val="00CD5855"/>
    <w:rsid w:val="00CD5A52"/>
    <w:rsid w:val="00CD7ADD"/>
    <w:rsid w:val="00CD7EC9"/>
    <w:rsid w:val="00CE0092"/>
    <w:rsid w:val="00CE132E"/>
    <w:rsid w:val="00CE2162"/>
    <w:rsid w:val="00CE32FB"/>
    <w:rsid w:val="00CE4B84"/>
    <w:rsid w:val="00CE58DF"/>
    <w:rsid w:val="00CF22A1"/>
    <w:rsid w:val="00CF298E"/>
    <w:rsid w:val="00CF3E2C"/>
    <w:rsid w:val="00CF7413"/>
    <w:rsid w:val="00CF7C5A"/>
    <w:rsid w:val="00D014C1"/>
    <w:rsid w:val="00D01E85"/>
    <w:rsid w:val="00D05C7E"/>
    <w:rsid w:val="00D06B23"/>
    <w:rsid w:val="00D15D3F"/>
    <w:rsid w:val="00D173BE"/>
    <w:rsid w:val="00D17BBA"/>
    <w:rsid w:val="00D20A24"/>
    <w:rsid w:val="00D21095"/>
    <w:rsid w:val="00D25475"/>
    <w:rsid w:val="00D26230"/>
    <w:rsid w:val="00D2709B"/>
    <w:rsid w:val="00D27FEE"/>
    <w:rsid w:val="00D31347"/>
    <w:rsid w:val="00D32FCC"/>
    <w:rsid w:val="00D340AC"/>
    <w:rsid w:val="00D35E8F"/>
    <w:rsid w:val="00D40EC7"/>
    <w:rsid w:val="00D427A8"/>
    <w:rsid w:val="00D455BF"/>
    <w:rsid w:val="00D47F4F"/>
    <w:rsid w:val="00D51DEF"/>
    <w:rsid w:val="00D52EC5"/>
    <w:rsid w:val="00D5631D"/>
    <w:rsid w:val="00D6350C"/>
    <w:rsid w:val="00D6490D"/>
    <w:rsid w:val="00D6513A"/>
    <w:rsid w:val="00D65492"/>
    <w:rsid w:val="00D66B77"/>
    <w:rsid w:val="00D6752D"/>
    <w:rsid w:val="00D71F94"/>
    <w:rsid w:val="00D72446"/>
    <w:rsid w:val="00D72E48"/>
    <w:rsid w:val="00D76845"/>
    <w:rsid w:val="00D77615"/>
    <w:rsid w:val="00D779DB"/>
    <w:rsid w:val="00D805F8"/>
    <w:rsid w:val="00D81B6E"/>
    <w:rsid w:val="00D82123"/>
    <w:rsid w:val="00D821EB"/>
    <w:rsid w:val="00D84C14"/>
    <w:rsid w:val="00D87A8B"/>
    <w:rsid w:val="00D91816"/>
    <w:rsid w:val="00D91A20"/>
    <w:rsid w:val="00D91BA9"/>
    <w:rsid w:val="00D91F9B"/>
    <w:rsid w:val="00D93011"/>
    <w:rsid w:val="00DA174F"/>
    <w:rsid w:val="00DA3ED4"/>
    <w:rsid w:val="00DA43B7"/>
    <w:rsid w:val="00DA7BD4"/>
    <w:rsid w:val="00DB1BCC"/>
    <w:rsid w:val="00DB4013"/>
    <w:rsid w:val="00DB5E71"/>
    <w:rsid w:val="00DC2611"/>
    <w:rsid w:val="00DC273B"/>
    <w:rsid w:val="00DC27E5"/>
    <w:rsid w:val="00DC3E5D"/>
    <w:rsid w:val="00DC45F5"/>
    <w:rsid w:val="00DC51B8"/>
    <w:rsid w:val="00DC7F91"/>
    <w:rsid w:val="00DD1337"/>
    <w:rsid w:val="00DD1742"/>
    <w:rsid w:val="00DD186C"/>
    <w:rsid w:val="00DD1AB9"/>
    <w:rsid w:val="00DD25F0"/>
    <w:rsid w:val="00DD2605"/>
    <w:rsid w:val="00DD4DC7"/>
    <w:rsid w:val="00DE2648"/>
    <w:rsid w:val="00DE2BFD"/>
    <w:rsid w:val="00DE47BD"/>
    <w:rsid w:val="00DE4942"/>
    <w:rsid w:val="00DE6FBD"/>
    <w:rsid w:val="00DF4BA3"/>
    <w:rsid w:val="00DF593E"/>
    <w:rsid w:val="00DF6DB9"/>
    <w:rsid w:val="00E017CC"/>
    <w:rsid w:val="00E02123"/>
    <w:rsid w:val="00E0254B"/>
    <w:rsid w:val="00E03B42"/>
    <w:rsid w:val="00E03D2C"/>
    <w:rsid w:val="00E043A1"/>
    <w:rsid w:val="00E043DE"/>
    <w:rsid w:val="00E0470A"/>
    <w:rsid w:val="00E0479F"/>
    <w:rsid w:val="00E047E7"/>
    <w:rsid w:val="00E05124"/>
    <w:rsid w:val="00E06F9D"/>
    <w:rsid w:val="00E07BF3"/>
    <w:rsid w:val="00E106A9"/>
    <w:rsid w:val="00E12D8D"/>
    <w:rsid w:val="00E13A95"/>
    <w:rsid w:val="00E20324"/>
    <w:rsid w:val="00E2223A"/>
    <w:rsid w:val="00E23D3E"/>
    <w:rsid w:val="00E262AA"/>
    <w:rsid w:val="00E27CE9"/>
    <w:rsid w:val="00E34BB6"/>
    <w:rsid w:val="00E44534"/>
    <w:rsid w:val="00E453FF"/>
    <w:rsid w:val="00E46C0D"/>
    <w:rsid w:val="00E53053"/>
    <w:rsid w:val="00E53D1A"/>
    <w:rsid w:val="00E53DA9"/>
    <w:rsid w:val="00E551BF"/>
    <w:rsid w:val="00E56DC7"/>
    <w:rsid w:val="00E63D07"/>
    <w:rsid w:val="00E640EA"/>
    <w:rsid w:val="00E641FC"/>
    <w:rsid w:val="00E64218"/>
    <w:rsid w:val="00E6725C"/>
    <w:rsid w:val="00E705A3"/>
    <w:rsid w:val="00E71DB5"/>
    <w:rsid w:val="00E727DF"/>
    <w:rsid w:val="00E75251"/>
    <w:rsid w:val="00E766E3"/>
    <w:rsid w:val="00E81BE7"/>
    <w:rsid w:val="00E84A48"/>
    <w:rsid w:val="00E85BEC"/>
    <w:rsid w:val="00E85C7B"/>
    <w:rsid w:val="00E87231"/>
    <w:rsid w:val="00E90791"/>
    <w:rsid w:val="00E90C1E"/>
    <w:rsid w:val="00E963C6"/>
    <w:rsid w:val="00E965F5"/>
    <w:rsid w:val="00EA099C"/>
    <w:rsid w:val="00EA179B"/>
    <w:rsid w:val="00EB2BE1"/>
    <w:rsid w:val="00EB7204"/>
    <w:rsid w:val="00EC1C18"/>
    <w:rsid w:val="00EC2B61"/>
    <w:rsid w:val="00EC3EC1"/>
    <w:rsid w:val="00EC609B"/>
    <w:rsid w:val="00ED0C64"/>
    <w:rsid w:val="00ED170F"/>
    <w:rsid w:val="00ED3BDA"/>
    <w:rsid w:val="00ED5383"/>
    <w:rsid w:val="00ED55E6"/>
    <w:rsid w:val="00ED6824"/>
    <w:rsid w:val="00ED70EC"/>
    <w:rsid w:val="00ED7699"/>
    <w:rsid w:val="00EE05AF"/>
    <w:rsid w:val="00EE1133"/>
    <w:rsid w:val="00EE33BF"/>
    <w:rsid w:val="00EE4AD4"/>
    <w:rsid w:val="00EF1203"/>
    <w:rsid w:val="00EF3630"/>
    <w:rsid w:val="00EF3C47"/>
    <w:rsid w:val="00F01C45"/>
    <w:rsid w:val="00F01FB6"/>
    <w:rsid w:val="00F02E17"/>
    <w:rsid w:val="00F04887"/>
    <w:rsid w:val="00F04C13"/>
    <w:rsid w:val="00F06304"/>
    <w:rsid w:val="00F06EB6"/>
    <w:rsid w:val="00F103DF"/>
    <w:rsid w:val="00F10E5F"/>
    <w:rsid w:val="00F150A7"/>
    <w:rsid w:val="00F16B4C"/>
    <w:rsid w:val="00F1754E"/>
    <w:rsid w:val="00F239B9"/>
    <w:rsid w:val="00F24FA1"/>
    <w:rsid w:val="00F259DB"/>
    <w:rsid w:val="00F3003D"/>
    <w:rsid w:val="00F30F31"/>
    <w:rsid w:val="00F360C9"/>
    <w:rsid w:val="00F4524A"/>
    <w:rsid w:val="00F45B2F"/>
    <w:rsid w:val="00F50641"/>
    <w:rsid w:val="00F50758"/>
    <w:rsid w:val="00F51721"/>
    <w:rsid w:val="00F51D65"/>
    <w:rsid w:val="00F52349"/>
    <w:rsid w:val="00F533EE"/>
    <w:rsid w:val="00F53996"/>
    <w:rsid w:val="00F53DD6"/>
    <w:rsid w:val="00F60597"/>
    <w:rsid w:val="00F6315D"/>
    <w:rsid w:val="00F66B4E"/>
    <w:rsid w:val="00F77E81"/>
    <w:rsid w:val="00F80A7B"/>
    <w:rsid w:val="00F820F6"/>
    <w:rsid w:val="00F828AA"/>
    <w:rsid w:val="00F83B2A"/>
    <w:rsid w:val="00F83BD3"/>
    <w:rsid w:val="00F8494A"/>
    <w:rsid w:val="00F84C16"/>
    <w:rsid w:val="00F92AB2"/>
    <w:rsid w:val="00F93116"/>
    <w:rsid w:val="00F94419"/>
    <w:rsid w:val="00F94D06"/>
    <w:rsid w:val="00FA1387"/>
    <w:rsid w:val="00FA2A53"/>
    <w:rsid w:val="00FA3E87"/>
    <w:rsid w:val="00FA40BC"/>
    <w:rsid w:val="00FA450B"/>
    <w:rsid w:val="00FA468F"/>
    <w:rsid w:val="00FA58BD"/>
    <w:rsid w:val="00FB12B0"/>
    <w:rsid w:val="00FB39C4"/>
    <w:rsid w:val="00FB6C28"/>
    <w:rsid w:val="00FC09AB"/>
    <w:rsid w:val="00FC1740"/>
    <w:rsid w:val="00FD1162"/>
    <w:rsid w:val="00FD2B16"/>
    <w:rsid w:val="00FD3474"/>
    <w:rsid w:val="00FD57D8"/>
    <w:rsid w:val="00FD6CA8"/>
    <w:rsid w:val="00FE0A3C"/>
    <w:rsid w:val="00FE1B4B"/>
    <w:rsid w:val="00FE63BB"/>
    <w:rsid w:val="00FE68E1"/>
    <w:rsid w:val="00FE6F06"/>
    <w:rsid w:val="00FF0CDA"/>
    <w:rsid w:val="00FF228A"/>
    <w:rsid w:val="00FF3CD6"/>
    <w:rsid w:val="00FF5008"/>
    <w:rsid w:val="01931A79"/>
    <w:rsid w:val="01CF0E0A"/>
    <w:rsid w:val="023B75CE"/>
    <w:rsid w:val="034E7076"/>
    <w:rsid w:val="036C502A"/>
    <w:rsid w:val="03717C53"/>
    <w:rsid w:val="045808E1"/>
    <w:rsid w:val="04EE2F5D"/>
    <w:rsid w:val="053E3808"/>
    <w:rsid w:val="05F53D53"/>
    <w:rsid w:val="064E673D"/>
    <w:rsid w:val="06521330"/>
    <w:rsid w:val="069D3411"/>
    <w:rsid w:val="06A6601E"/>
    <w:rsid w:val="073834DD"/>
    <w:rsid w:val="080765FA"/>
    <w:rsid w:val="08317AF0"/>
    <w:rsid w:val="0C504885"/>
    <w:rsid w:val="0CDD478F"/>
    <w:rsid w:val="0D9C46EF"/>
    <w:rsid w:val="0DE4585A"/>
    <w:rsid w:val="0F6870DA"/>
    <w:rsid w:val="0FAA5866"/>
    <w:rsid w:val="10016EF8"/>
    <w:rsid w:val="112C5C96"/>
    <w:rsid w:val="11BA3C74"/>
    <w:rsid w:val="12912BD3"/>
    <w:rsid w:val="13937F43"/>
    <w:rsid w:val="14383AD1"/>
    <w:rsid w:val="168C47CA"/>
    <w:rsid w:val="168E2B99"/>
    <w:rsid w:val="16C15270"/>
    <w:rsid w:val="17142734"/>
    <w:rsid w:val="171863FF"/>
    <w:rsid w:val="179A2C96"/>
    <w:rsid w:val="183130A2"/>
    <w:rsid w:val="18874DA7"/>
    <w:rsid w:val="1924470F"/>
    <w:rsid w:val="193C48EB"/>
    <w:rsid w:val="197711C5"/>
    <w:rsid w:val="1AB80808"/>
    <w:rsid w:val="1B3F2307"/>
    <w:rsid w:val="1B663ADD"/>
    <w:rsid w:val="1BFE6101"/>
    <w:rsid w:val="1D4A318A"/>
    <w:rsid w:val="1DB55953"/>
    <w:rsid w:val="1DC97B94"/>
    <w:rsid w:val="1DF6492B"/>
    <w:rsid w:val="1E2B7D9E"/>
    <w:rsid w:val="1EBD0BB4"/>
    <w:rsid w:val="1F2D29F8"/>
    <w:rsid w:val="1F460909"/>
    <w:rsid w:val="21395DCF"/>
    <w:rsid w:val="21A604F3"/>
    <w:rsid w:val="21B97C02"/>
    <w:rsid w:val="220E5651"/>
    <w:rsid w:val="22C3414A"/>
    <w:rsid w:val="246A1688"/>
    <w:rsid w:val="25031879"/>
    <w:rsid w:val="254E7D4B"/>
    <w:rsid w:val="25710CA0"/>
    <w:rsid w:val="25A26A85"/>
    <w:rsid w:val="25EC17DD"/>
    <w:rsid w:val="26882A0F"/>
    <w:rsid w:val="26C329E6"/>
    <w:rsid w:val="27487F42"/>
    <w:rsid w:val="27B04AD8"/>
    <w:rsid w:val="27EC3407"/>
    <w:rsid w:val="27FA7FDF"/>
    <w:rsid w:val="2824253A"/>
    <w:rsid w:val="298A3E84"/>
    <w:rsid w:val="29EC05ED"/>
    <w:rsid w:val="2AD31B92"/>
    <w:rsid w:val="2BF318E7"/>
    <w:rsid w:val="2C422A0D"/>
    <w:rsid w:val="2CF87EBE"/>
    <w:rsid w:val="2D3408E2"/>
    <w:rsid w:val="2E051CC8"/>
    <w:rsid w:val="2E3F40B1"/>
    <w:rsid w:val="2F3024AB"/>
    <w:rsid w:val="2F5F1CD0"/>
    <w:rsid w:val="30A06EFA"/>
    <w:rsid w:val="30A822A9"/>
    <w:rsid w:val="30D317FB"/>
    <w:rsid w:val="311D113C"/>
    <w:rsid w:val="31585620"/>
    <w:rsid w:val="316A1BC6"/>
    <w:rsid w:val="32223B93"/>
    <w:rsid w:val="339466AA"/>
    <w:rsid w:val="340B6688"/>
    <w:rsid w:val="344B6B64"/>
    <w:rsid w:val="354D49DD"/>
    <w:rsid w:val="35B366DF"/>
    <w:rsid w:val="35DB5F6E"/>
    <w:rsid w:val="362414C9"/>
    <w:rsid w:val="362E65A6"/>
    <w:rsid w:val="36DB1BD8"/>
    <w:rsid w:val="37135D7D"/>
    <w:rsid w:val="373900B2"/>
    <w:rsid w:val="37A8573A"/>
    <w:rsid w:val="37EE5E03"/>
    <w:rsid w:val="381418CE"/>
    <w:rsid w:val="3B0109D6"/>
    <w:rsid w:val="3B5364F1"/>
    <w:rsid w:val="3B777CD0"/>
    <w:rsid w:val="3C3B210C"/>
    <w:rsid w:val="3C655E40"/>
    <w:rsid w:val="3C9C727E"/>
    <w:rsid w:val="3D590011"/>
    <w:rsid w:val="3DDA7E5A"/>
    <w:rsid w:val="3DE9331B"/>
    <w:rsid w:val="3E186403"/>
    <w:rsid w:val="3E2734AF"/>
    <w:rsid w:val="40231548"/>
    <w:rsid w:val="40323BA8"/>
    <w:rsid w:val="40AB04F0"/>
    <w:rsid w:val="41B83552"/>
    <w:rsid w:val="41EF22B4"/>
    <w:rsid w:val="42791238"/>
    <w:rsid w:val="42D337C1"/>
    <w:rsid w:val="441B7270"/>
    <w:rsid w:val="44701053"/>
    <w:rsid w:val="449E406C"/>
    <w:rsid w:val="45A313A1"/>
    <w:rsid w:val="45F111A2"/>
    <w:rsid w:val="46D86B00"/>
    <w:rsid w:val="472B45EF"/>
    <w:rsid w:val="480F7DFD"/>
    <w:rsid w:val="48A74F5C"/>
    <w:rsid w:val="490D1677"/>
    <w:rsid w:val="49220D13"/>
    <w:rsid w:val="49A96AF8"/>
    <w:rsid w:val="49BA701B"/>
    <w:rsid w:val="4AA4554D"/>
    <w:rsid w:val="4B0F734D"/>
    <w:rsid w:val="4E470F5A"/>
    <w:rsid w:val="4E5C53C1"/>
    <w:rsid w:val="4EE019FC"/>
    <w:rsid w:val="4F897E7B"/>
    <w:rsid w:val="50155FBE"/>
    <w:rsid w:val="51725B14"/>
    <w:rsid w:val="517271D9"/>
    <w:rsid w:val="51796C03"/>
    <w:rsid w:val="51E5675E"/>
    <w:rsid w:val="52F8717F"/>
    <w:rsid w:val="52FB08F0"/>
    <w:rsid w:val="53526D14"/>
    <w:rsid w:val="540C10E7"/>
    <w:rsid w:val="546161E8"/>
    <w:rsid w:val="54D57D7F"/>
    <w:rsid w:val="54F37FE2"/>
    <w:rsid w:val="56C30B15"/>
    <w:rsid w:val="57BE5392"/>
    <w:rsid w:val="58F574EA"/>
    <w:rsid w:val="59D17D95"/>
    <w:rsid w:val="5AA76BF4"/>
    <w:rsid w:val="5BFA29AC"/>
    <w:rsid w:val="5C9943A1"/>
    <w:rsid w:val="5C9B520B"/>
    <w:rsid w:val="5CD206EB"/>
    <w:rsid w:val="5D02547F"/>
    <w:rsid w:val="5D322835"/>
    <w:rsid w:val="5DB472B8"/>
    <w:rsid w:val="5F202627"/>
    <w:rsid w:val="5F8E033E"/>
    <w:rsid w:val="5FCC0979"/>
    <w:rsid w:val="61171371"/>
    <w:rsid w:val="61245882"/>
    <w:rsid w:val="620E667C"/>
    <w:rsid w:val="627D1E18"/>
    <w:rsid w:val="637916D5"/>
    <w:rsid w:val="63F85AF2"/>
    <w:rsid w:val="640F1D77"/>
    <w:rsid w:val="64161B68"/>
    <w:rsid w:val="64AB6F91"/>
    <w:rsid w:val="64F151C7"/>
    <w:rsid w:val="65A00200"/>
    <w:rsid w:val="65D63ECC"/>
    <w:rsid w:val="65DB2A9B"/>
    <w:rsid w:val="664632FA"/>
    <w:rsid w:val="6684203C"/>
    <w:rsid w:val="66AE1D87"/>
    <w:rsid w:val="66C857D9"/>
    <w:rsid w:val="66EF3007"/>
    <w:rsid w:val="677B299D"/>
    <w:rsid w:val="69A26355"/>
    <w:rsid w:val="6AB54383"/>
    <w:rsid w:val="6B0B154B"/>
    <w:rsid w:val="6B2701B1"/>
    <w:rsid w:val="6B3262CB"/>
    <w:rsid w:val="6B685AC6"/>
    <w:rsid w:val="6C1152E2"/>
    <w:rsid w:val="6C2913C8"/>
    <w:rsid w:val="6CBD396B"/>
    <w:rsid w:val="6CF76379"/>
    <w:rsid w:val="6E747ACB"/>
    <w:rsid w:val="6F702FBC"/>
    <w:rsid w:val="6F7A4F3B"/>
    <w:rsid w:val="6FBE79B8"/>
    <w:rsid w:val="6FD70AC8"/>
    <w:rsid w:val="70984F68"/>
    <w:rsid w:val="712B5E81"/>
    <w:rsid w:val="71843486"/>
    <w:rsid w:val="72480957"/>
    <w:rsid w:val="726B3BF8"/>
    <w:rsid w:val="72DC19E8"/>
    <w:rsid w:val="738A7623"/>
    <w:rsid w:val="743C3E0B"/>
    <w:rsid w:val="74766276"/>
    <w:rsid w:val="748C3DEB"/>
    <w:rsid w:val="74CE6246"/>
    <w:rsid w:val="758C3484"/>
    <w:rsid w:val="758F0FEF"/>
    <w:rsid w:val="76162745"/>
    <w:rsid w:val="76E4694B"/>
    <w:rsid w:val="776F527F"/>
    <w:rsid w:val="7808397C"/>
    <w:rsid w:val="7A0C1C6B"/>
    <w:rsid w:val="7A431E12"/>
    <w:rsid w:val="7A8B7146"/>
    <w:rsid w:val="7B2E3AF9"/>
    <w:rsid w:val="7B4911C1"/>
    <w:rsid w:val="7C1172BF"/>
    <w:rsid w:val="7C3A23D0"/>
    <w:rsid w:val="7C556C9D"/>
    <w:rsid w:val="7D330FB9"/>
    <w:rsid w:val="7E0E654C"/>
    <w:rsid w:val="7E6F2154"/>
    <w:rsid w:val="7FC201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C0486F"/>
  <w15:docId w15:val="{4832CBB3-0051-4516-8556-A6E49DA45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Date"/>
    <w:basedOn w:val="a"/>
    <w:next w:val="a"/>
    <w:link w:val="a6"/>
    <w:uiPriority w:val="99"/>
    <w:semiHidden/>
    <w:unhideWhenUsed/>
    <w:qFormat/>
    <w:pPr>
      <w:ind w:leftChars="2500" w:left="100"/>
    </w:pPr>
  </w:style>
  <w:style w:type="paragraph" w:styleId="a7">
    <w:name w:val="Balloon Text"/>
    <w:basedOn w:val="a"/>
    <w:link w:val="a8"/>
    <w:uiPriority w:val="99"/>
    <w:semiHidden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ad">
    <w:name w:val="Normal (Web)"/>
    <w:basedOn w:val="a"/>
    <w:uiPriority w:val="99"/>
    <w:semiHidden/>
    <w:unhideWhenUsed/>
    <w:qFormat/>
    <w:pPr>
      <w:spacing w:before="100" w:beforeAutospacing="1" w:after="100" w:afterAutospacing="1"/>
    </w:p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Hyperlink"/>
    <w:basedOn w:val="a0"/>
    <w:uiPriority w:val="99"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paragraph" w:styleId="af3">
    <w:name w:val="List Paragraph"/>
    <w:basedOn w:val="a"/>
    <w:uiPriority w:val="34"/>
    <w:qFormat/>
    <w:pPr>
      <w:ind w:firstLineChars="200" w:firstLine="420"/>
    </w:pPr>
  </w:style>
  <w:style w:type="character" w:customStyle="1" w:styleId="a8">
    <w:name w:val="批注框文本 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宋体" w:eastAsia="宋体" w:hAnsi="宋体" w:cs="宋体"/>
      <w:kern w:val="0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apple-converted-space">
    <w:name w:val="apple-converted-space"/>
    <w:basedOn w:val="a0"/>
    <w:qFormat/>
  </w:style>
  <w:style w:type="character" w:customStyle="1" w:styleId="highlight">
    <w:name w:val="highlight"/>
    <w:basedOn w:val="a0"/>
    <w:qFormat/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f">
    <w:name w:val="批注主题 字符"/>
    <w:basedOn w:val="a4"/>
    <w:link w:val="ae"/>
    <w:uiPriority w:val="99"/>
    <w:semiHidden/>
    <w:qFormat/>
    <w:rPr>
      <w:b/>
      <w:bCs/>
    </w:rPr>
  </w:style>
  <w:style w:type="character" w:customStyle="1" w:styleId="30">
    <w:name w:val="标题 3 字符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highlight2">
    <w:name w:val="highlight2"/>
    <w:basedOn w:val="a0"/>
    <w:qFormat/>
  </w:style>
  <w:style w:type="character" w:customStyle="1" w:styleId="ui-ncbitoggler-master-text">
    <w:name w:val="ui-ncbitoggler-master-text"/>
    <w:basedOn w:val="a0"/>
    <w:qFormat/>
  </w:style>
  <w:style w:type="character" w:customStyle="1" w:styleId="a6">
    <w:name w:val="日期 字符"/>
    <w:basedOn w:val="a0"/>
    <w:link w:val="a5"/>
    <w:uiPriority w:val="99"/>
    <w:semiHidden/>
    <w:qFormat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8210355-C7CF-400B-A1B5-0392AB083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9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晶晶 童</dc:creator>
  <cp:lastModifiedBy>伟 赵</cp:lastModifiedBy>
  <cp:revision>1007</cp:revision>
  <dcterms:created xsi:type="dcterms:W3CDTF">2016-12-24T02:46:00Z</dcterms:created>
  <dcterms:modified xsi:type="dcterms:W3CDTF">2021-12-1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CF3E033A18741209C15DF5BB49AFAD4</vt:lpwstr>
  </property>
</Properties>
</file>